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1) District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2) Sector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3) Cell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4) What is your gender?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5) How old are you (years)?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6) What is your level of education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7) How long have you been raising livestock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8) What types of animals do you own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 xml:space="preserve">Answer options: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Goat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Cattle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>Sheep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>Chicken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Pig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Other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8a) If other, what types of animals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9) Do you eliminate standing water sources and minimize flooding in your farmland?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9a) Why do you do this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10) How do you minimize your contact with mosquitoes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11) Do you think that anything about tending to your livestock poses a health risk to you?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11a) What are those risks?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12) Are you aware of any diseases that you might catch from contact with animals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12a) Can you provide some diseases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13) Are you aware of any diseases that animals might catch from contact with humans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13a) Can you provide some diseases that can spread from humans to animals?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14) Have you heard about Rift Valley Fever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14a) Who told you about RVF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 xml:space="preserve">Options: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Another farmer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Community Health Worker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Community Member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Government Official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>Veterinarian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Other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14b) If other, who told you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15) Did you hear about RVF through any of the below channels (choose all that apply).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 xml:space="preserve">Options: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In a conversation with someone else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On the phone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On the radio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Newspapers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>Internet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Educational Materials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Other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15a) If other, how did you hear about RVF?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16) Do you hear about disease outbreaks on the radio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17) When you hear information on the radio, do you share it with your community members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17a) How do you share the disease information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18) What do you think is the best way to receive information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>Options: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Talking in person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Talking on the phone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Sending letters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Listening to the radio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Reading newspapers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Other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18a) If other, what do you think is the best way to receive information?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19) Do you know how livestock become infected with RVF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19a) If yes, how do livestock become infected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20) Can humans be infected with RVF?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20a) How do humans become infected with RVF?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1) Do you have special practices for protecting yourself while you are tending to your animals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1a) If yes, what special practices do you use to protect yourself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1b) If no, why don't you use protective equipment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 xml:space="preserve">Options: </w:t>
      </w:r>
    </w:p>
    <w:p>
      <w:pPr>
        <w:pStyle w:val="Normal"/>
        <w:ind w:left="720" w:firstLine="72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Too expensive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They are not available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No access to market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>There are no risks so I don’t own any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Other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1c) If other, why don’t you use protective equipment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2) Do you ever slaughter your own animals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2a) If yes, what species do you slaughter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 xml:space="preserve">Options: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Cattle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Goat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Sheep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Chicken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>Pig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3) Do you wear personal protective equipment when slaughtering your own animals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3a) If yes, what do you wear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 xml:space="preserve">Options: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Gloves 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Lab coat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Gum boots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Hat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3b) Why do you wear these things when slaughtering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23c) If no, why don't you wear protective equipment while slaughtering?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4) Do you have soap and water available on your farm to wash your hands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4a) If yes, when do you wash your hands as it relates to working with animals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>Options: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Before and after working with animals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Only after working with animals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Only before working with animals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Before and after preparing meat and animal organs/tissues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Only before preparing meat and animal organs/tissues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Only after preparing meat and animal organs/tissues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Other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24b) If other, when do you wash your hands?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25) What do you do when your animal is sick?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>Options: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Report the disease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Call a veterinarian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Slaughter and eat the animal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Sell the animal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Treat it by yourself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5a) If you report the disease, how do you report it and to who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5b) If you call a veterinarian, does he/she give you details about disease prevention, control, or protection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5c) If you treat the animal yourself, how do you do that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6) Do farmers share information about diseases or mass deaths in their livestock with other farmers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6a) If yes, have other farmers encountered any disease outbreaks in their animals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6b) If yes, which diseases have they encountered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7) Do you think people in your community are aware of diseases they can catch from animals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7a) If no, who do you think is responsible for improving awareness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>Options:</w:t>
      </w:r>
    </w:p>
    <w:p>
      <w:pPr>
        <w:pStyle w:val="Normal"/>
        <w:ind w:left="720" w:firstLine="72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Community Health Workers </w:t>
      </w:r>
    </w:p>
    <w:p>
      <w:pPr>
        <w:pStyle w:val="Normal"/>
        <w:ind w:left="720" w:firstLine="72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Veterinarians </w:t>
      </w:r>
    </w:p>
    <w:p>
      <w:pPr>
        <w:pStyle w:val="Normal"/>
        <w:ind w:left="720" w:firstLine="72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Farmers </w:t>
      </w:r>
    </w:p>
    <w:p>
      <w:pPr>
        <w:pStyle w:val="Normal"/>
        <w:ind w:left="720" w:firstLine="72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Government </w:t>
      </w:r>
    </w:p>
    <w:p>
      <w:pPr>
        <w:pStyle w:val="Normal"/>
        <w:ind w:left="720" w:firstLine="72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Other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27b) If other, who is responsible?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8) Has anyone given you advice on how to minimize your risk of getting RVF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8a) If yes, was it a man or woman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8b) If yes, who gave you the advice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 xml:space="preserve">Options: </w:t>
      </w:r>
    </w:p>
    <w:p>
      <w:pPr>
        <w:pStyle w:val="Normal"/>
        <w:ind w:left="720" w:firstLine="72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Community Health Workers</w:t>
      </w:r>
    </w:p>
    <w:p>
      <w:pPr>
        <w:pStyle w:val="Normal"/>
        <w:ind w:left="720" w:firstLine="72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Veterinarian</w:t>
      </w:r>
    </w:p>
    <w:p>
      <w:pPr>
        <w:pStyle w:val="Normal"/>
        <w:ind w:left="720" w:firstLine="72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Government official </w:t>
      </w:r>
    </w:p>
    <w:p>
      <w:pPr>
        <w:pStyle w:val="Normal"/>
        <w:ind w:left="720" w:firstLine="72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Farmer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28c) What did they tell you to do?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29) If you have received advice, did you implement it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29a) If no, why did you not implement it?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30) Do you think women are credible sources of advice for farmers for issues concerning RVF risk mitigation or farming practices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30a) If yes, what is the role of women in livestock diseases and RVF risk mitigation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30b) What is the role of women in ensuring safe farming practices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30c) If no, why aren't women credible sources of information about livestock diseases and RVF risk mitigation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31) Do you think non-farmer community members (such as relatives or neighbors) are credible sources for advice on RVF and safe farming practices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31a) If no, why not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32) Are your animals vaccinated against RVF?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32a) If yes, which animals are vaccinated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>Options: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Goat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Cattle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Sheep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Chicken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Pig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>Other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32b) If no, why aren't your animals vaccinated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33) Have you ever been involved in any similar research, intervention, or government program concerned with RVF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33a) If yes, when and what was it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34) Are you okay with me recording your location?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 xml:space="preserve">Latitude and longitude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 xml:space="preserve">Submission Time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8T17:33:00Z</dcterms:created>
  <dc:creator>Smith, Lindsay J</dc:creator>
  <dc:description/>
  <cp:keywords/>
  <dc:language>en-US</dc:language>
  <cp:lastModifiedBy>Smith, Lindsay J</cp:lastModifiedBy>
  <dcterms:modified xsi:type="dcterms:W3CDTF">2021-08-08T17:33:00Z</dcterms:modified>
  <cp:revision>2</cp:revision>
  <dc:subject/>
  <dc:title/>
</cp:coreProperties>
</file>